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160E9" w:rsidRDefault="00D160E9" w:rsidP="00D160E9"/>
    <w:p w:rsidR="00D160E9" w:rsidRDefault="00D160E9" w:rsidP="00D160E9">
      <w:r>
        <w:rPr>
          <w:rFonts w:ascii="Calibri" w:hAnsi="Calibri" w:cs="Calibri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069626" wp14:editId="77BB28BC">
                <wp:simplePos x="0" y="0"/>
                <wp:positionH relativeFrom="column">
                  <wp:posOffset>-84083</wp:posOffset>
                </wp:positionH>
                <wp:positionV relativeFrom="paragraph">
                  <wp:posOffset>0</wp:posOffset>
                </wp:positionV>
                <wp:extent cx="6043448" cy="279400"/>
                <wp:effectExtent l="0" t="0" r="1905" b="0"/>
                <wp:wrapNone/>
                <wp:docPr id="5865635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3448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160E9" w:rsidRDefault="00D160E9" w:rsidP="00D160E9">
                            <w:r w:rsidRPr="00892357">
                              <w:rPr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892357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t xml:space="preserve"> Baseline characteristics of patients with donors &lt;35 years vs ≥35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6962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6pt;margin-top:0;width:475.8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PamjLQIAAFQEAAAOAAAAZHJzL2Uyb0RvYy54bWysVEtv2zAMvg/YfxB0b+ykbrsacYosRYYB&#13;&#10;QVsgHXpWZCk2IIuapMTOfv0o2Xms22noRSZFio/vIz196BpF9sK6GnRBx6OUEqE5lLXeFvTH6/Lq&#13;&#10;CyXOM10yBVoU9CAcfZh9/jRtTS4mUIEqhSUYRLu8NQWtvDd5kjheiYa5ERih0SjBNsyjardJaVmL&#13;&#10;0RuVTNL0NmnBlsYCF87h7WNvpLMYX0rB/bOUTniiCoq1+XjaeG7CmcymLN9aZqqaD2Ww/6iiYbXG&#13;&#10;pKdQj8wzsrP1X6GamltwIP2IQ5OAlDUXsQfsZpy+62ZdMSNiLwiOMyeY3MeF5U/7tXmxxHdfoUMC&#13;&#10;AyCtcbnDy9BPJ20TvlgpQTtCeDjBJjpPOF7eptl1liHRHG2Tu/ssjbgm59fGOv9NQEOCUFCLtES0&#13;&#10;2H7lPGZE16NLSOZA1eWyVioqYRTEQlmyZ0ii8rFGfPGHl9KkxUqub9IYWEN43kdWGhOcewqS7zbd&#13;&#10;0OgGygP2b6EfDWf4ssYiV8z5F2ZxFrBlnG//jIdUgElgkCipwP76133wR4rQSkmLs1VQ93PHrKBE&#13;&#10;fddI3v04y8IwRiW7uZugYi8tm0uL3jULwM7HuEmGRzH4e3UUpYXmDddgHrKiiWmOuQvqj+LC9xOP&#13;&#10;a8TFfB6dcPwM8yu9NjyEDkgHCl67N2bNwJNHhp/gOIUsf0dX7xteapjvPMg6chkA7lEdcMfRjRQP&#13;&#10;axZ241KPXuefwew3AAAA//8DAFBLAwQUAAYACAAAACEAgth9ReUAAAAMAQAADwAAAGRycy9kb3du&#13;&#10;cmV2LnhtbEyPS0/DMBCE70j8B2uRuKDWadOWksapEI8icWvDQ9zceEki4nUUu0n49ywnuKy0mtnZ&#13;&#10;+dLtaBvRY+drRwpm0wgEUuFMTaWCl/xxsgbhgyajG0eo4Bs9bLPzs1Qnxg20x/4QSsEh5BOtoAqh&#13;&#10;TaT0RYVW+6lrkVj7dJ3VgdeulKbTA4fbRs6jaCWtrok/VLrFuwqLr8PJKvi4Kt+f/bh7HeJl3D48&#13;&#10;9fn1m8mVurwY7zc8bjcgAo7h7wJ+Gbg/ZFzs6E5kvGgUTGbxnK0KGIvlm3i9BHFUsFhEILNU/ofI&#13;&#10;fgAAAP//AwBQSwECLQAUAAYACAAAACEAtoM4kv4AAADhAQAAEwAAAAAAAAAAAAAAAAAAAAAAW0Nv&#13;&#10;bnRlbnRfVHlwZXNdLnhtbFBLAQItABQABgAIAAAAIQA4/SH/1gAAAJQBAAALAAAAAAAAAAAAAAAA&#13;&#10;AC8BAABfcmVscy8ucmVsc1BLAQItABQABgAIAAAAIQAkPamjLQIAAFQEAAAOAAAAAAAAAAAAAAAA&#13;&#10;AC4CAABkcnMvZTJvRG9jLnhtbFBLAQItABQABgAIAAAAIQCC2H1F5QAAAAwBAAAPAAAAAAAAAAAA&#13;&#10;AAAAAIcEAABkcnMvZG93bnJldi54bWxQSwUGAAAAAAQABADzAAAAmQUAAAAA&#13;&#10;" fillcolor="white [3201]" stroked="f" strokeweight=".5pt">
                <v:textbox>
                  <w:txbxContent>
                    <w:p w:rsidR="00D160E9" w:rsidRDefault="00D160E9" w:rsidP="00D160E9">
                      <w:r w:rsidRPr="00892357">
                        <w:rPr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Pr="00892357">
                        <w:rPr>
                          <w:b/>
                          <w:bCs/>
                        </w:rPr>
                        <w:t>:</w:t>
                      </w:r>
                      <w:r>
                        <w:t xml:space="preserve"> Baseline characteristics of patients with donors &lt;35 years vs ≥35 year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3"/>
        <w:gridCol w:w="105"/>
        <w:gridCol w:w="937"/>
        <w:gridCol w:w="991"/>
        <w:gridCol w:w="1042"/>
        <w:gridCol w:w="979"/>
      </w:tblGrid>
      <w:tr w:rsidR="00D160E9" w:rsidTr="005D2DA9">
        <w:trPr>
          <w:cantSplit/>
          <w:tblHeader/>
          <w:jc w:val="center"/>
        </w:trPr>
        <w:tc>
          <w:tcPr>
            <w:tcW w:w="3948" w:type="dxa"/>
            <w:gridSpan w:val="2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949" w:type="dxa"/>
            <w:gridSpan w:val="4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nor Age</w:t>
            </w:r>
          </w:p>
        </w:tc>
      </w:tr>
      <w:tr w:rsidR="00D160E9" w:rsidTr="005D2DA9">
        <w:trPr>
          <w:cantSplit/>
          <w:tblHeader/>
          <w:jc w:val="center"/>
        </w:trPr>
        <w:tc>
          <w:tcPr>
            <w:tcW w:w="38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&lt;35                                    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N=14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≥35                                    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N=10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otal                                   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N=24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 at HSCT, year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edia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Interquartile rang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 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 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 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Rang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-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-7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-8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cipient sex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al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 (66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 (60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 (63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Femal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 (3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 (39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 (36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Karnofsk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erformance status 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90-10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 (67.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 (57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 (63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8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 (26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 (30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 (28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≤7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 (6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 (1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 (8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CT comorbidity index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0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 (22.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 (2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 (22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1-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 (31.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 (28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 (30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&gt;=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 (46.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 (49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 (47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imary diagnosi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   AML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 (36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 (36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 (36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ALL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 (16.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 (14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 (15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DS/MP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 (25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19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 (23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Lymphoma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13.6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19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 (16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CML/</w:t>
            </w:r>
            <w:proofErr w:type="spellStart"/>
            <w:r>
              <w:rPr>
                <w:rFonts w:ascii="Calibri" w:hAnsi="Calibri" w:cs="Calibri"/>
                <w:color w:val="000000"/>
              </w:rPr>
              <w:t>CMMoL</w:t>
            </w:r>
            <w:proofErr w:type="spellEnd"/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 (4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 (6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 (5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Other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 (3.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 (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 (2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RI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Low/intermediat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 (72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 (78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 (7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High/very high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 (27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 (2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 (2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 donor to male recipient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1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 (14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 (17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 (8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 (85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 (82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nor ag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edia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Interquartile rang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 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 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 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Rang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-3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-6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-6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nor Typ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RD/MUD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 (38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 (23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 (32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   MMUD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 (20.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 (18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 (19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</w:t>
            </w:r>
            <w:proofErr w:type="spellStart"/>
            <w:r>
              <w:rPr>
                <w:rFonts w:ascii="Calibri" w:hAnsi="Calibri" w:cs="Calibri"/>
                <w:color w:val="000000"/>
              </w:rPr>
              <w:t>Haplo</w:t>
            </w:r>
            <w:proofErr w:type="spellEnd"/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 (40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 (57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 (47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BO blood group compatibility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ABO compatible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 (51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 (63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 (56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inor mismatch (donor is O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 (16.3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 (8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 (13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Major mismatch (Recipient is O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 (21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 (15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 (1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Bidirectional (None are O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 (10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 (11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11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onor/Recipient CMV serostatu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D-/R-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1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 (7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 (14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D-/R+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 (34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 (31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 (33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D+/R-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 (8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5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 (7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D+/R+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 (36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 (54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 (4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Unknow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0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0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ditioning regime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FLUDARABINE/MELPHALAN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 (58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 (42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 (5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FLUDARABINE/MELPHALAN/TBI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 (41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 (57.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 (4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VHD prophylaxis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CTX/SIROLIMUS/CELLCEPT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 (6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 (6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 (6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   CTX/TACROLIMUS/CELLCEPT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 (93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 (93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 (93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CT period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015-2017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 (1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 (24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 (1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160E9" w:rsidTr="005D2DA9">
        <w:trPr>
          <w:cantSplit/>
          <w:jc w:val="center"/>
        </w:trPr>
        <w:tc>
          <w:tcPr>
            <w:tcW w:w="38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018-202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 (85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 (75.2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 (81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160E9" w:rsidRDefault="00D160E9" w:rsidP="005D2DA9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D160E9" w:rsidRDefault="00D160E9" w:rsidP="00D160E9"/>
    <w:p w:rsidR="00D160E9" w:rsidRDefault="00D160E9" w:rsidP="00D160E9">
      <w:pPr>
        <w:rPr>
          <w:rFonts w:ascii="Arial" w:hAnsi="Arial" w:cs="Arial"/>
          <w:b/>
          <w:bCs/>
        </w:rPr>
      </w:pPr>
    </w:p>
    <w:p w:rsidR="00D160E9" w:rsidRDefault="00D160E9" w:rsidP="00D160E9">
      <w:pPr>
        <w:rPr>
          <w:rFonts w:ascii="Arial" w:hAnsi="Arial" w:cs="Arial"/>
          <w:b/>
          <w:bCs/>
        </w:rPr>
      </w:pPr>
    </w:p>
    <w:p w:rsidR="00D160E9" w:rsidRDefault="00D160E9" w:rsidP="00D160E9"/>
    <w:p w:rsidR="00E72CD4" w:rsidRDefault="00E72CD4"/>
    <w:sectPr w:rsidR="00E72CD4" w:rsidSect="00D160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0E9"/>
    <w:rsid w:val="000514C1"/>
    <w:rsid w:val="000642FC"/>
    <w:rsid w:val="000678E2"/>
    <w:rsid w:val="00076AE7"/>
    <w:rsid w:val="000901B7"/>
    <w:rsid w:val="001658A7"/>
    <w:rsid w:val="00185129"/>
    <w:rsid w:val="00190CD5"/>
    <w:rsid w:val="00192B6A"/>
    <w:rsid w:val="001A665F"/>
    <w:rsid w:val="001A6A16"/>
    <w:rsid w:val="001A7538"/>
    <w:rsid w:val="001E3742"/>
    <w:rsid w:val="00234F6C"/>
    <w:rsid w:val="00241587"/>
    <w:rsid w:val="00293ECE"/>
    <w:rsid w:val="00297715"/>
    <w:rsid w:val="00303CAA"/>
    <w:rsid w:val="0031736A"/>
    <w:rsid w:val="0032600D"/>
    <w:rsid w:val="003313AC"/>
    <w:rsid w:val="003719E2"/>
    <w:rsid w:val="00385228"/>
    <w:rsid w:val="003C3B09"/>
    <w:rsid w:val="00403AFE"/>
    <w:rsid w:val="004578DA"/>
    <w:rsid w:val="005F1594"/>
    <w:rsid w:val="00605A23"/>
    <w:rsid w:val="006B4BC1"/>
    <w:rsid w:val="006E12CE"/>
    <w:rsid w:val="006F6294"/>
    <w:rsid w:val="00741B2B"/>
    <w:rsid w:val="00753790"/>
    <w:rsid w:val="007B01A6"/>
    <w:rsid w:val="008027C5"/>
    <w:rsid w:val="00817EC6"/>
    <w:rsid w:val="008230D7"/>
    <w:rsid w:val="00846828"/>
    <w:rsid w:val="00847077"/>
    <w:rsid w:val="0088537F"/>
    <w:rsid w:val="008C6552"/>
    <w:rsid w:val="008D3600"/>
    <w:rsid w:val="008D4454"/>
    <w:rsid w:val="00936A87"/>
    <w:rsid w:val="009648BF"/>
    <w:rsid w:val="009674DD"/>
    <w:rsid w:val="00993B91"/>
    <w:rsid w:val="009C285C"/>
    <w:rsid w:val="00A3796C"/>
    <w:rsid w:val="00A37D22"/>
    <w:rsid w:val="00A4041B"/>
    <w:rsid w:val="00A7443F"/>
    <w:rsid w:val="00A84CE3"/>
    <w:rsid w:val="00AB2769"/>
    <w:rsid w:val="00AB29C0"/>
    <w:rsid w:val="00AC4D63"/>
    <w:rsid w:val="00B04953"/>
    <w:rsid w:val="00B422D2"/>
    <w:rsid w:val="00B6179C"/>
    <w:rsid w:val="00C22A50"/>
    <w:rsid w:val="00C51F3A"/>
    <w:rsid w:val="00CB35A9"/>
    <w:rsid w:val="00D160E9"/>
    <w:rsid w:val="00DA2549"/>
    <w:rsid w:val="00DA6372"/>
    <w:rsid w:val="00DC7060"/>
    <w:rsid w:val="00DE0F78"/>
    <w:rsid w:val="00DE609D"/>
    <w:rsid w:val="00E02359"/>
    <w:rsid w:val="00E07CF7"/>
    <w:rsid w:val="00E126F2"/>
    <w:rsid w:val="00E15B01"/>
    <w:rsid w:val="00E2411F"/>
    <w:rsid w:val="00E72CD4"/>
    <w:rsid w:val="00E85A03"/>
    <w:rsid w:val="00EB1A85"/>
    <w:rsid w:val="00EB1AD6"/>
    <w:rsid w:val="00ED0C1C"/>
    <w:rsid w:val="00FA2102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A1B66C-27CD-924E-AFCA-9C77D80E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E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mer Adel Othman</cp:lastModifiedBy>
  <cp:revision>1</cp:revision>
  <dcterms:created xsi:type="dcterms:W3CDTF">2024-10-16T01:02:00Z</dcterms:created>
  <dcterms:modified xsi:type="dcterms:W3CDTF">2024-10-16T01:02:00Z</dcterms:modified>
</cp:coreProperties>
</file>